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19B7" w:rsidRDefault="00AF19B7" w:rsidP="00AF19B7">
      <w:pPr>
        <w:widowControl/>
        <w:rPr>
          <w:rFonts w:ascii="Times New Roman" w:hAnsi="Times New Roman" w:cs="Times New Roman"/>
          <w:b/>
          <w:sz w:val="28"/>
        </w:rPr>
      </w:pPr>
      <w:r w:rsidRPr="000221D1">
        <w:rPr>
          <w:rFonts w:ascii="Times New Roman" w:hAnsi="Times New Roman" w:cs="Times New Roman"/>
          <w:b/>
          <w:sz w:val="28"/>
        </w:rPr>
        <w:t>Supplementary</w:t>
      </w:r>
      <w:r>
        <w:rPr>
          <w:rFonts w:ascii="Times New Roman" w:hAnsi="Times New Roman" w:cs="Times New Roman" w:hint="eastAsia"/>
          <w:b/>
          <w:sz w:val="28"/>
        </w:rPr>
        <w:t xml:space="preserve"> Material</w:t>
      </w:r>
    </w:p>
    <w:p w:rsidR="00002448" w:rsidRDefault="00002448" w:rsidP="00AF19B7">
      <w:pPr>
        <w:widowControl/>
        <w:rPr>
          <w:rFonts w:ascii="Times New Roman" w:hAnsi="Times New Roman" w:cs="Times New Roman" w:hint="eastAsia"/>
          <w:b/>
          <w:sz w:val="28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142813EF" wp14:editId="60917A22">
            <wp:simplePos x="0" y="0"/>
            <wp:positionH relativeFrom="margin">
              <wp:posOffset>171450</wp:posOffset>
            </wp:positionH>
            <wp:positionV relativeFrom="paragraph">
              <wp:posOffset>279400</wp:posOffset>
            </wp:positionV>
            <wp:extent cx="5068570" cy="5728335"/>
            <wp:effectExtent l="0" t="0" r="0" b="0"/>
            <wp:wrapSquare wrapText="bothSides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8570" cy="5728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sz w:val="28"/>
        </w:rPr>
        <w:t>Figures</w:t>
      </w:r>
    </w:p>
    <w:p w:rsidR="009B6A42" w:rsidRDefault="009B6A42" w:rsidP="009B6A42">
      <w:pPr>
        <w:widowControl/>
        <w:spacing w:line="480" w:lineRule="auto"/>
        <w:jc w:val="both"/>
        <w:rPr>
          <w:rFonts w:ascii="Times New Roman" w:hAnsi="Times New Roman" w:cs="Times New Roman"/>
        </w:rPr>
      </w:pPr>
      <w:r w:rsidRPr="000221D1">
        <w:rPr>
          <w:rFonts w:ascii="Times New Roman" w:hAnsi="Times New Roman" w:cs="Times New Roman"/>
        </w:rPr>
        <w:t>Figure 1</w:t>
      </w:r>
      <w:r>
        <w:rPr>
          <w:rFonts w:ascii="Times New Roman" w:hAnsi="Times New Roman" w:cs="Times New Roman"/>
        </w:rPr>
        <w:t>.</w:t>
      </w:r>
      <w:r w:rsidRPr="008B4536">
        <w:t xml:space="preserve"> </w:t>
      </w:r>
      <w:r w:rsidRPr="008B4536">
        <w:rPr>
          <w:rFonts w:ascii="Times New Roman" w:hAnsi="Times New Roman" w:cs="Times New Roman"/>
        </w:rPr>
        <w:t>Box plots of serum concentrations of four proteins in healthy controls and patients.</w:t>
      </w:r>
      <w:r>
        <w:rPr>
          <w:rFonts w:ascii="Times New Roman" w:hAnsi="Times New Roman" w:cs="Times New Roman"/>
        </w:rPr>
        <w:t xml:space="preserve"> Serum levels of (A) NGAL, (B) calprotectin</w:t>
      </w:r>
      <w:r w:rsidRPr="008B4536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(C) BPI, (D) AZU1 in different groups were measured by ELISA assay</w:t>
      </w:r>
      <w:r w:rsidRPr="008B4536">
        <w:rPr>
          <w:rFonts w:ascii="Times New Roman" w:hAnsi="Times New Roman" w:cs="Times New Roman"/>
        </w:rPr>
        <w:t>. UPPE: uncomplicated parapneumonic effusion; CPPE: complicated parapneumonic effusion</w:t>
      </w:r>
      <w:r>
        <w:rPr>
          <w:rFonts w:ascii="Times New Roman" w:hAnsi="Times New Roman" w:cs="Times New Roman"/>
        </w:rPr>
        <w:t>.</w:t>
      </w:r>
      <w:r w:rsidRPr="008B4536">
        <w:rPr>
          <w:rFonts w:ascii="Times New Roman" w:hAnsi="Times New Roman" w:cs="Times New Roman"/>
        </w:rPr>
        <w:t xml:space="preserve"> PPE: parapneumonic effusion is refer to </w:t>
      </w:r>
      <w:r w:rsidRPr="00002448">
        <w:rPr>
          <w:rFonts w:ascii="Times New Roman" w:hAnsi="Times New Roman" w:cs="Times New Roman"/>
        </w:rPr>
        <w:t>UPPE, CPPE, and empyema. The statistical powers were estimated around 90% to 100%.</w:t>
      </w:r>
    </w:p>
    <w:p w:rsidR="00002448" w:rsidRPr="00A51B11" w:rsidRDefault="00002448" w:rsidP="00002448">
      <w:pPr>
        <w:widowControl/>
        <w:rPr>
          <w:rFonts w:ascii="Times New Roman" w:hAnsi="Times New Roman" w:cs="Times New Roman"/>
        </w:rPr>
      </w:pPr>
      <w:r w:rsidRPr="000221D1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511AAE2" wp14:editId="71D58088">
                <wp:simplePos x="0" y="0"/>
                <wp:positionH relativeFrom="column">
                  <wp:posOffset>108041</wp:posOffset>
                </wp:positionH>
                <wp:positionV relativeFrom="paragraph">
                  <wp:posOffset>326390</wp:posOffset>
                </wp:positionV>
                <wp:extent cx="5040630" cy="2784475"/>
                <wp:effectExtent l="0" t="0" r="7620" b="0"/>
                <wp:wrapSquare wrapText="bothSides"/>
                <wp:docPr id="2" name="群組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040630" cy="2784475"/>
                          <a:chOff x="0" y="0"/>
                          <a:chExt cx="5041136" cy="2784999"/>
                        </a:xfrm>
                      </wpg:grpSpPr>
                      <pic:pic xmlns:pic="http://schemas.openxmlformats.org/drawingml/2006/picture">
                        <pic:nvPicPr>
                          <pic:cNvPr id="3" name="圖片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/>
                          <a:srcRect t="5948" r="24618" b="3069"/>
                          <a:stretch/>
                        </pic:blipFill>
                        <pic:spPr>
                          <a:xfrm>
                            <a:off x="0" y="277099"/>
                            <a:ext cx="2503497" cy="242462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" name="文字方塊 4"/>
                        <wps:cNvSpPr txBox="1"/>
                        <wps:spPr>
                          <a:xfrm>
                            <a:off x="426823" y="0"/>
                            <a:ext cx="2258922" cy="3201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02448" w:rsidRDefault="00002448" w:rsidP="00002448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CPPE and empyema (N= 38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2" name="文字方塊 5"/>
                        <wps:cNvSpPr txBox="1"/>
                        <wps:spPr>
                          <a:xfrm>
                            <a:off x="2931049" y="12965"/>
                            <a:ext cx="1623695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02448" w:rsidRDefault="00002448" w:rsidP="00002448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UPPE (N = 40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3" name="圖片 1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/>
                          <a:srcRect t="6587" r="24866"/>
                          <a:stretch/>
                        </pic:blipFill>
                        <pic:spPr>
                          <a:xfrm>
                            <a:off x="2513884" y="286624"/>
                            <a:ext cx="2509051" cy="249837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4" name="文字方塊 18"/>
                        <wps:cNvSpPr txBox="1"/>
                        <wps:spPr>
                          <a:xfrm>
                            <a:off x="1713765" y="263722"/>
                            <a:ext cx="795655" cy="5486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02448" w:rsidRDefault="00002448" w:rsidP="00002448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 xml:space="preserve">r =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0.417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</w:p>
                            <w:p w:rsidR="00002448" w:rsidRDefault="00002448" w:rsidP="00002448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 xml:space="preserve">P =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0.009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5" name="文字方塊 19"/>
                        <wps:cNvSpPr txBox="1"/>
                        <wps:spPr>
                          <a:xfrm>
                            <a:off x="4245481" y="282721"/>
                            <a:ext cx="795655" cy="5486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02448" w:rsidRDefault="00002448" w:rsidP="00002448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 xml:space="preserve">r =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0.134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</w:p>
                            <w:p w:rsidR="00002448" w:rsidRDefault="00002448" w:rsidP="00002448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 xml:space="preserve">P =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0.409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511AAE2" id="群組 22" o:spid="_x0000_s1026" style="position:absolute;margin-left:8.5pt;margin-top:25.7pt;width:396.9pt;height:219.25pt;z-index:251661312" coordsize="50411,2784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圖片 3" o:spid="_x0000_s1027" type="#_x0000_t75" style="position:absolute;top:2770;width:25034;height:242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">
                  <v:imagedata r:id="rId9" o:title="" croptop="3898f" cropbottom="2011f" cropright="16134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字方塊 4" o:spid="_x0000_s1028" type="#_x0000_t202" style="position:absolute;left:4268;width:22589;height:320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" filled="f" stroked="f">
                  <v:textbox style="mso-fit-shape-to-text:t">
                    <w:txbxContent>
                      <w:p w:rsidR="00002448" w:rsidRDefault="00002448" w:rsidP="00002448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CPPE and empyema (N= 38)</w:t>
                        </w:r>
                      </w:p>
                    </w:txbxContent>
                  </v:textbox>
                </v:shape>
                <v:shape id="文字方塊 5" o:spid="_x0000_s1029" type="#_x0000_t202" style="position:absolute;left:29310;top:129;width:16237;height:3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" filled="f" stroked="f">
                  <v:textbox style="mso-fit-shape-to-text:t">
                    <w:txbxContent>
                      <w:p w:rsidR="00002448" w:rsidRDefault="00002448" w:rsidP="00002448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UPPE (N = 40)</w:t>
                        </w:r>
                      </w:p>
                    </w:txbxContent>
                  </v:textbox>
                </v:shape>
                <v:shape id="圖片 13" o:spid="_x0000_s1030" type="#_x0000_t75" style="position:absolute;left:25138;top:2866;width:25091;height:249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">
                  <v:imagedata r:id="rId10" o:title="" croptop="4317f" cropright="16296f"/>
                  <v:path arrowok="t"/>
                </v:shape>
                <v:shape id="文字方塊 18" o:spid="_x0000_s1031" type="#_x0000_t202" style="position:absolute;left:17137;top:2637;width:7957;height:54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" filled="f" stroked="f">
                  <v:textbox style="mso-fit-shape-to-text:t">
                    <w:txbxContent>
                      <w:p w:rsidR="00002448" w:rsidRDefault="00002448" w:rsidP="00002448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 w:themeColor="text1"/>
                            <w:kern w:val="24"/>
                          </w:rPr>
                          <w:t xml:space="preserve">r =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0.417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 w:themeColor="text1"/>
                            <w:kern w:val="24"/>
                          </w:rPr>
                          <w:t xml:space="preserve"> </w:t>
                        </w:r>
                      </w:p>
                      <w:p w:rsidR="00002448" w:rsidRDefault="00002448" w:rsidP="00002448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 w:themeColor="text1"/>
                            <w:kern w:val="24"/>
                          </w:rPr>
                          <w:t xml:space="preserve">P =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0.009</w:t>
                        </w:r>
                      </w:p>
                    </w:txbxContent>
                  </v:textbox>
                </v:shape>
                <v:shape id="文字方塊 19" o:spid="_x0000_s1032" type="#_x0000_t202" style="position:absolute;left:42454;top:2827;width:7957;height:54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" filled="f" stroked="f">
                  <v:textbox style="mso-fit-shape-to-text:t">
                    <w:txbxContent>
                      <w:p w:rsidR="00002448" w:rsidRDefault="00002448" w:rsidP="00002448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 w:themeColor="text1"/>
                            <w:kern w:val="24"/>
                          </w:rPr>
                          <w:t xml:space="preserve">r =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0.134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 w:themeColor="text1"/>
                            <w:kern w:val="24"/>
                          </w:rPr>
                          <w:t xml:space="preserve"> </w:t>
                        </w:r>
                      </w:p>
                      <w:p w:rsidR="00002448" w:rsidRDefault="00002448" w:rsidP="00002448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 w:themeColor="text1"/>
                            <w:kern w:val="24"/>
                          </w:rPr>
                          <w:t xml:space="preserve">P =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0.409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 w:rsidRPr="00A51B11">
        <w:rPr>
          <w:rFonts w:ascii="Times New Roman" w:hAnsi="Times New Roman" w:cs="Times New Roman" w:hint="eastAsia"/>
        </w:rPr>
        <w:t>A</w:t>
      </w:r>
      <w:r w:rsidRPr="00A51B11">
        <w:rPr>
          <w:rFonts w:ascii="Times New Roman" w:hAnsi="Times New Roman" w:cs="Times New Roman"/>
        </w:rPr>
        <w:t xml:space="preserve">   </w:t>
      </w:r>
      <w:r w:rsidRPr="00A51B11">
        <w:rPr>
          <w:rFonts w:ascii="Times New Roman" w:hAnsi="Times New Roman" w:cs="Times New Roman" w:hint="eastAsia"/>
        </w:rPr>
        <w:t>NGAL</w:t>
      </w:r>
    </w:p>
    <w:p w:rsidR="00002448" w:rsidRDefault="00002448" w:rsidP="009B6A42">
      <w:pPr>
        <w:widowControl/>
        <w:spacing w:line="480" w:lineRule="auto"/>
        <w:jc w:val="both"/>
        <w:rPr>
          <w:rFonts w:ascii="Times New Roman" w:hAnsi="Times New Roman" w:cs="Times New Roman"/>
        </w:rPr>
      </w:pPr>
      <w:r w:rsidRPr="00002448">
        <w:rPr>
          <w:noProof/>
          <w:sz w:val="22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0235075C" wp14:editId="47681503">
                <wp:simplePos x="0" y="0"/>
                <wp:positionH relativeFrom="margin">
                  <wp:posOffset>184785</wp:posOffset>
                </wp:positionH>
                <wp:positionV relativeFrom="paragraph">
                  <wp:posOffset>3406775</wp:posOffset>
                </wp:positionV>
                <wp:extent cx="4996180" cy="2753360"/>
                <wp:effectExtent l="0" t="0" r="0" b="8890"/>
                <wp:wrapSquare wrapText="bothSides"/>
                <wp:docPr id="16" name="群組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996180" cy="2753360"/>
                          <a:chOff x="0" y="0"/>
                          <a:chExt cx="4927688" cy="2706474"/>
                        </a:xfrm>
                      </wpg:grpSpPr>
                      <pic:pic xmlns:pic="http://schemas.openxmlformats.org/drawingml/2006/picture">
                        <pic:nvPicPr>
                          <pic:cNvPr id="17" name="圖片 1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/>
                          <a:srcRect t="6107" r="24909"/>
                          <a:stretch/>
                        </pic:blipFill>
                        <pic:spPr>
                          <a:xfrm>
                            <a:off x="0" y="280074"/>
                            <a:ext cx="2404551" cy="2426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" name="圖片 1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/>
                          <a:srcRect t="7063" r="25073"/>
                          <a:stretch/>
                        </pic:blipFill>
                        <pic:spPr>
                          <a:xfrm>
                            <a:off x="2492870" y="280074"/>
                            <a:ext cx="2434818" cy="24264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" name="文字方塊 13"/>
                        <wps:cNvSpPr txBox="1"/>
                        <wps:spPr>
                          <a:xfrm>
                            <a:off x="335733" y="3509"/>
                            <a:ext cx="2258735" cy="32005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02448" w:rsidRDefault="00002448" w:rsidP="00002448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CPPE and empyema (N= 38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2" name="文字方塊 14"/>
                        <wps:cNvSpPr txBox="1"/>
                        <wps:spPr>
                          <a:xfrm>
                            <a:off x="2840171" y="0"/>
                            <a:ext cx="1623695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02448" w:rsidRDefault="00002448" w:rsidP="00002448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UPPE (N = 40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3" name="文字方塊 20"/>
                        <wps:cNvSpPr txBox="1"/>
                        <wps:spPr>
                          <a:xfrm>
                            <a:off x="1585847" y="309308"/>
                            <a:ext cx="795655" cy="5486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02448" w:rsidRDefault="00002448" w:rsidP="00002448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 xml:space="preserve">r =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0.176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</w:p>
                            <w:p w:rsidR="00002448" w:rsidRDefault="00002448" w:rsidP="00002448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 xml:space="preserve">P =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0.29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4" name="文字方塊 21"/>
                        <wps:cNvSpPr txBox="1"/>
                        <wps:spPr>
                          <a:xfrm>
                            <a:off x="4117777" y="328309"/>
                            <a:ext cx="795655" cy="5486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02448" w:rsidRDefault="00002448" w:rsidP="00002448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 xml:space="preserve">r =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0.084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</w:p>
                            <w:p w:rsidR="00002448" w:rsidRDefault="00002448" w:rsidP="00002448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 xml:space="preserve">P =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0.62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235075C" id="群組 24" o:spid="_x0000_s1033" style="position:absolute;left:0;text-align:left;margin-left:14.55pt;margin-top:268.25pt;width:393.4pt;height:216.8pt;z-index:251663360;mso-position-horizontal-relative:margin" coordsize="49276,270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">
                <v:shape id="圖片 17" o:spid="_x0000_s1034" type="#_x0000_t75" style="position:absolute;top:2800;width:24045;height:242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">
                  <v:imagedata r:id="rId13" o:title="" croptop="4002f" cropright="16324f"/>
                  <v:path arrowok="t"/>
                </v:shape>
                <v:shape id="圖片 18" o:spid="_x0000_s1035" type="#_x0000_t75" style="position:absolute;left:24928;top:2800;width:24348;height:242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">
                  <v:imagedata r:id="rId14" o:title="" croptop="4629f" cropright="16432f"/>
                  <v:path arrowok="t"/>
                </v:shape>
                <v:shape id="文字方塊 13" o:spid="_x0000_s1036" type="#_x0000_t202" style="position:absolute;left:3357;top:35;width:22587;height:32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" filled="f" stroked="f">
                  <v:textbox>
                    <w:txbxContent>
                      <w:p w:rsidR="00002448" w:rsidRDefault="00002448" w:rsidP="00002448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CPPE and empyema (N= 38)</w:t>
                        </w:r>
                      </w:p>
                    </w:txbxContent>
                  </v:textbox>
                </v:shape>
                <v:shape id="文字方塊 14" o:spid="_x0000_s1037" type="#_x0000_t202" style="position:absolute;left:28401;width:16237;height:32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" filled="f" stroked="f">
                  <v:textbox>
                    <w:txbxContent>
                      <w:p w:rsidR="00002448" w:rsidRDefault="00002448" w:rsidP="00002448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UPPE (N = 40)</w:t>
                        </w:r>
                      </w:p>
                    </w:txbxContent>
                  </v:textbox>
                </v:shape>
                <v:shape id="文字方塊 20" o:spid="_x0000_s1038" type="#_x0000_t202" style="position:absolute;left:15858;top:3093;width:7957;height:54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oEz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Ygl/X+IPkNkvAAAA//8DAFBLAQItABQABgAIAAAAIQDb4fbL7gAAAIUBAAATAAAAAAAAAAAA&#10;AAAAAAAAAABbQ29udGVudF9UeXBlc10ueG1sUEsBAi0AFAAGAAgAAAAhAFr0LFu/AAAAFQEAAAsA&#10;AAAAAAAAAAAAAAAAHwEAAF9yZWxzLy5yZWxzUEsBAi0AFAAGAAgAAAAhAGI+gTPEAAAA2wAAAA8A&#10;AAAAAAAAAAAAAAAABwIAAGRycy9kb3ducmV2LnhtbFBLBQYAAAAAAwADALcAAAD4AgAAAAA=&#10;" filled="f" stroked="f">
                  <v:textbox>
                    <w:txbxContent>
                      <w:p w:rsidR="00002448" w:rsidRDefault="00002448" w:rsidP="00002448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 w:themeColor="text1"/>
                            <w:kern w:val="24"/>
                          </w:rPr>
                          <w:t xml:space="preserve">r =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0.176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 w:themeColor="text1"/>
                            <w:kern w:val="24"/>
                          </w:rPr>
                          <w:t xml:space="preserve"> </w:t>
                        </w:r>
                      </w:p>
                      <w:p w:rsidR="00002448" w:rsidRDefault="00002448" w:rsidP="00002448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 w:themeColor="text1"/>
                            <w:kern w:val="24"/>
                          </w:rPr>
                          <w:t xml:space="preserve">P =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0.290</w:t>
                        </w:r>
                      </w:p>
                    </w:txbxContent>
                  </v:textbox>
                </v:shape>
                <v:shape id="文字方塊 21" o:spid="_x0000_s1039" type="#_x0000_t202" style="position:absolute;left:41177;top:3283;width:7957;height:54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" filled="f" stroked="f">
                  <v:textbox>
                    <w:txbxContent>
                      <w:p w:rsidR="00002448" w:rsidRDefault="00002448" w:rsidP="00002448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 w:themeColor="text1"/>
                            <w:kern w:val="24"/>
                          </w:rPr>
                          <w:t xml:space="preserve">r =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0.084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 w:themeColor="text1"/>
                            <w:kern w:val="24"/>
                          </w:rPr>
                          <w:t xml:space="preserve"> </w:t>
                        </w:r>
                      </w:p>
                      <w:p w:rsidR="00002448" w:rsidRDefault="00002448" w:rsidP="00002448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color w:val="000000" w:themeColor="text1"/>
                            <w:kern w:val="24"/>
                          </w:rPr>
                          <w:t xml:space="preserve">P =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0.620</w:t>
                        </w:r>
                      </w:p>
                    </w:txbxContent>
                  </v:textbox>
                </v:shape>
                <w10:wrap type="square" anchorx="margin"/>
              </v:group>
            </w:pict>
          </mc:Fallback>
        </mc:AlternateContent>
      </w: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 xml:space="preserve">   Calprotectin</w:t>
      </w:r>
    </w:p>
    <w:p w:rsidR="009B6A42" w:rsidRPr="000221D1" w:rsidRDefault="009B6A42" w:rsidP="009B6A42">
      <w:pPr>
        <w:spacing w:line="480" w:lineRule="auto"/>
        <w:jc w:val="both"/>
        <w:rPr>
          <w:rFonts w:ascii="Times New Roman" w:hAnsi="Times New Roman" w:cs="Times New Roman"/>
        </w:rPr>
      </w:pPr>
      <w:r w:rsidRPr="000221D1">
        <w:rPr>
          <w:rFonts w:ascii="Times New Roman" w:hAnsi="Times New Roman" w:cs="Times New Roman"/>
        </w:rPr>
        <w:t xml:space="preserve">Figure 2. Correlation between </w:t>
      </w:r>
      <w:r>
        <w:rPr>
          <w:rFonts w:ascii="Times New Roman" w:hAnsi="Times New Roman" w:cs="Times New Roman"/>
        </w:rPr>
        <w:t xml:space="preserve">the </w:t>
      </w:r>
      <w:r w:rsidRPr="000221D1">
        <w:rPr>
          <w:rFonts w:ascii="Times New Roman" w:hAnsi="Times New Roman" w:cs="Times New Roman"/>
        </w:rPr>
        <w:t xml:space="preserve">serum levels and pleural levels of NGAL and </w:t>
      </w:r>
      <w:r>
        <w:rPr>
          <w:rFonts w:ascii="Times New Roman" w:hAnsi="Times New Roman" w:cs="Times New Roman"/>
        </w:rPr>
        <w:t>c</w:t>
      </w:r>
      <w:r w:rsidRPr="000221D1">
        <w:rPr>
          <w:rFonts w:ascii="Times New Roman" w:hAnsi="Times New Roman" w:cs="Times New Roman"/>
        </w:rPr>
        <w:t>alprotectin.</w:t>
      </w:r>
    </w:p>
    <w:p w:rsidR="00002448" w:rsidRDefault="00002448">
      <w:pPr>
        <w:widowControl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br w:type="page"/>
      </w:r>
    </w:p>
    <w:p w:rsidR="00AF19B7" w:rsidRPr="009B6A42" w:rsidRDefault="00002448" w:rsidP="00AF19B7">
      <w:pPr>
        <w:widowControl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 w:hint="eastAsia"/>
          <w:b/>
          <w:sz w:val="28"/>
        </w:rPr>
        <w:lastRenderedPageBreak/>
        <w:t>Tables</w:t>
      </w:r>
      <w:bookmarkStart w:id="0" w:name="_GoBack"/>
      <w:bookmarkEnd w:id="0"/>
    </w:p>
    <w:p w:rsidR="00AF19B7" w:rsidRPr="000221D1" w:rsidRDefault="00AF19B7" w:rsidP="00AF19B7">
      <w:pPr>
        <w:widowControl/>
        <w:rPr>
          <w:rFonts w:ascii="Times New Roman" w:hAnsi="Times New Roman" w:cs="Times New Roman"/>
          <w:b/>
          <w:kern w:val="0"/>
          <w:szCs w:val="24"/>
        </w:rPr>
      </w:pPr>
      <w:r w:rsidRPr="000221D1">
        <w:rPr>
          <w:rFonts w:ascii="Times New Roman" w:hAnsi="Times New Roman" w:cs="Times New Roman"/>
          <w:b/>
          <w:kern w:val="0"/>
          <w:szCs w:val="24"/>
        </w:rPr>
        <w:t xml:space="preserve">Table 1. </w:t>
      </w:r>
      <w:r>
        <w:rPr>
          <w:rFonts w:ascii="Times New Roman" w:hAnsi="Times New Roman" w:cs="Times New Roman"/>
          <w:b/>
          <w:kern w:val="0"/>
          <w:szCs w:val="24"/>
        </w:rPr>
        <w:t>Micorbial isolates in PPE.</w:t>
      </w:r>
    </w:p>
    <w:tbl>
      <w:tblPr>
        <w:tblW w:w="556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88"/>
        <w:gridCol w:w="1980"/>
      </w:tblGrid>
      <w:tr w:rsidR="00AF19B7" w:rsidRPr="00E00FD2" w:rsidTr="008A4FC9">
        <w:trPr>
          <w:trHeight w:val="340"/>
        </w:trPr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19B7" w:rsidRPr="00E00FD2" w:rsidRDefault="00AF19B7" w:rsidP="008A4FC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0F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thogen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19B7" w:rsidRPr="00E00FD2" w:rsidRDefault="00AF19B7" w:rsidP="008A4F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0F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.(%)</w:t>
            </w:r>
          </w:p>
        </w:tc>
      </w:tr>
      <w:tr w:rsidR="00AF19B7" w:rsidRPr="00E00FD2" w:rsidTr="008A4FC9">
        <w:trPr>
          <w:trHeight w:val="34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9B7" w:rsidRPr="00E00FD2" w:rsidRDefault="00AF19B7" w:rsidP="008A4FC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0F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ram-positive bacter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9B7" w:rsidRPr="00E00FD2" w:rsidRDefault="00AF19B7" w:rsidP="008A4F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0F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 (37.5%)</w:t>
            </w:r>
          </w:p>
        </w:tc>
      </w:tr>
      <w:tr w:rsidR="00AF19B7" w:rsidRPr="00E00FD2" w:rsidTr="008A4FC9">
        <w:trPr>
          <w:trHeight w:val="34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9B7" w:rsidRPr="00E00FD2" w:rsidRDefault="00AF19B7" w:rsidP="008A4FC9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E00FD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Staphylococcus aure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9B7" w:rsidRPr="00E00FD2" w:rsidRDefault="00AF19B7" w:rsidP="008A4F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0F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</w:tr>
      <w:tr w:rsidR="00AF19B7" w:rsidRPr="00E00FD2" w:rsidTr="008A4FC9">
        <w:trPr>
          <w:trHeight w:val="34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9B7" w:rsidRPr="00E00FD2" w:rsidRDefault="00AF19B7" w:rsidP="008A4FC9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E00FD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Streptococcus constellat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9B7" w:rsidRPr="00E00FD2" w:rsidRDefault="00AF19B7" w:rsidP="008A4F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0F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</w:tr>
      <w:tr w:rsidR="00AF19B7" w:rsidRPr="00E00FD2" w:rsidTr="008A4FC9">
        <w:trPr>
          <w:trHeight w:val="34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9B7" w:rsidRPr="00E00FD2" w:rsidRDefault="00AF19B7" w:rsidP="008A4FC9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E00FD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ctinomyces meyer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9B7" w:rsidRPr="00E00FD2" w:rsidRDefault="00AF19B7" w:rsidP="008A4F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0F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AF19B7" w:rsidRPr="00E00FD2" w:rsidTr="008A4FC9">
        <w:trPr>
          <w:trHeight w:val="34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9B7" w:rsidRPr="00E00FD2" w:rsidRDefault="00AF19B7" w:rsidP="008A4FC9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E00FD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Bacill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9B7" w:rsidRPr="00E00FD2" w:rsidRDefault="00AF19B7" w:rsidP="008A4F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0F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AF19B7" w:rsidRPr="00E00FD2" w:rsidTr="008A4FC9">
        <w:trPr>
          <w:trHeight w:val="34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9B7" w:rsidRPr="00E00FD2" w:rsidRDefault="00AF19B7" w:rsidP="008A4FC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0F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ram-negative bacter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9B7" w:rsidRPr="00E00FD2" w:rsidRDefault="00AF19B7" w:rsidP="008A4F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0F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 (56.25%)</w:t>
            </w:r>
          </w:p>
        </w:tc>
      </w:tr>
      <w:tr w:rsidR="00AF19B7" w:rsidRPr="00E00FD2" w:rsidTr="008A4FC9">
        <w:trPr>
          <w:trHeight w:val="34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9B7" w:rsidRPr="00E00FD2" w:rsidRDefault="00AF19B7" w:rsidP="008A4FC9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E00FD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Klebsiella pneumonia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9B7" w:rsidRPr="00E00FD2" w:rsidRDefault="00AF19B7" w:rsidP="008A4F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0F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AF19B7" w:rsidRPr="00E00FD2" w:rsidTr="008A4FC9">
        <w:trPr>
          <w:trHeight w:val="34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9B7" w:rsidRPr="00E00FD2" w:rsidRDefault="00AF19B7" w:rsidP="008A4FC9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E00FD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Enterobacter cloaca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9B7" w:rsidRPr="00E00FD2" w:rsidRDefault="00AF19B7" w:rsidP="008A4F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0F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AF19B7" w:rsidRPr="00E00FD2" w:rsidTr="008A4FC9">
        <w:trPr>
          <w:trHeight w:val="34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9B7" w:rsidRPr="00E00FD2" w:rsidRDefault="00AF19B7" w:rsidP="008A4FC9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E00FD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Escherichia col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9B7" w:rsidRPr="00E00FD2" w:rsidRDefault="00AF19B7" w:rsidP="008A4F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0F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AF19B7" w:rsidRPr="00E00FD2" w:rsidTr="008A4FC9">
        <w:trPr>
          <w:trHeight w:val="34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9B7" w:rsidRPr="00E00FD2" w:rsidRDefault="00AF19B7" w:rsidP="008A4FC9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E00FD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Salmonella group 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9B7" w:rsidRPr="00E00FD2" w:rsidRDefault="00AF19B7" w:rsidP="008A4F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0F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AF19B7" w:rsidRPr="00E00FD2" w:rsidTr="008A4FC9">
        <w:trPr>
          <w:trHeight w:val="34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9B7" w:rsidRPr="00E00FD2" w:rsidRDefault="00AF19B7" w:rsidP="008A4FC9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E00FD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Bacteroides distason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9B7" w:rsidRPr="00E00FD2" w:rsidRDefault="00AF19B7" w:rsidP="008A4F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0F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AF19B7" w:rsidRPr="00E00FD2" w:rsidTr="008A4FC9">
        <w:trPr>
          <w:trHeight w:val="34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9B7" w:rsidRPr="00E00FD2" w:rsidRDefault="00AF19B7" w:rsidP="008A4FC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0F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ug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9B7" w:rsidRPr="00E00FD2" w:rsidRDefault="00AF19B7" w:rsidP="008A4F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0F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 (6.25%)</w:t>
            </w:r>
          </w:p>
        </w:tc>
      </w:tr>
      <w:tr w:rsidR="00AF19B7" w:rsidRPr="00E00FD2" w:rsidTr="008A4FC9">
        <w:trPr>
          <w:trHeight w:val="340"/>
        </w:trPr>
        <w:tc>
          <w:tcPr>
            <w:tcW w:w="3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19B7" w:rsidRPr="00E00FD2" w:rsidRDefault="00AF19B7" w:rsidP="008A4FC9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E00FD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andida albican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19B7" w:rsidRPr="00E00FD2" w:rsidRDefault="00AF19B7" w:rsidP="008A4F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00F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</w:tbl>
    <w:p w:rsidR="00AF19B7" w:rsidRPr="003B6F1E" w:rsidRDefault="00AF19B7" w:rsidP="00AF19B7">
      <w:pPr>
        <w:widowControl/>
        <w:rPr>
          <w:rFonts w:ascii="Times New Roman" w:hAnsi="Times New Roman" w:cs="Times New Roman"/>
          <w:b/>
          <w:sz w:val="28"/>
        </w:rPr>
        <w:sectPr w:rsidR="00AF19B7" w:rsidRPr="003B6F1E" w:rsidSect="00475E11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AF19B7" w:rsidRDefault="00AF19B7" w:rsidP="00AF19B7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2. Pleural fluid concentrations of proteins in PPE patients.</w:t>
      </w:r>
    </w:p>
    <w:tbl>
      <w:tblPr>
        <w:tblStyle w:val="4-31"/>
        <w:tblW w:w="13935" w:type="dxa"/>
        <w:tblLayout w:type="fixed"/>
        <w:tblLook w:val="04A0" w:firstRow="1" w:lastRow="0" w:firstColumn="1" w:lastColumn="0" w:noHBand="0" w:noVBand="1"/>
      </w:tblPr>
      <w:tblGrid>
        <w:gridCol w:w="2547"/>
        <w:gridCol w:w="2882"/>
        <w:gridCol w:w="2882"/>
        <w:gridCol w:w="2883"/>
        <w:gridCol w:w="1422"/>
        <w:gridCol w:w="1319"/>
      </w:tblGrid>
      <w:tr w:rsidR="00AF19B7" w:rsidRPr="00F9761D" w:rsidTr="008A4F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:rsidR="00AF19B7" w:rsidRPr="00F9761D" w:rsidRDefault="00AF19B7" w:rsidP="008A4FC9">
            <w:pPr>
              <w:widowControl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9761D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Pleural </w:t>
            </w:r>
          </w:p>
        </w:tc>
        <w:tc>
          <w:tcPr>
            <w:tcW w:w="2882" w:type="dxa"/>
            <w:noWrap/>
            <w:hideMark/>
          </w:tcPr>
          <w:p w:rsidR="00AF19B7" w:rsidRPr="00F9761D" w:rsidRDefault="00AF19B7" w:rsidP="008A4FC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9761D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UPPE (N = 40)</w:t>
            </w:r>
          </w:p>
        </w:tc>
        <w:tc>
          <w:tcPr>
            <w:tcW w:w="2882" w:type="dxa"/>
            <w:noWrap/>
            <w:hideMark/>
          </w:tcPr>
          <w:p w:rsidR="00AF19B7" w:rsidRPr="00F9761D" w:rsidRDefault="00AF19B7" w:rsidP="008A4FC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9761D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CPPE (N = 17)</w:t>
            </w:r>
          </w:p>
        </w:tc>
        <w:tc>
          <w:tcPr>
            <w:tcW w:w="2883" w:type="dxa"/>
            <w:noWrap/>
            <w:hideMark/>
          </w:tcPr>
          <w:p w:rsidR="00AF19B7" w:rsidRPr="00F9761D" w:rsidRDefault="00AF19B7" w:rsidP="008A4FC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E</w:t>
            </w:r>
            <w:r w:rsidRPr="00F9761D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mpyema (N = 21)</w:t>
            </w:r>
          </w:p>
        </w:tc>
        <w:tc>
          <w:tcPr>
            <w:tcW w:w="1422" w:type="dxa"/>
            <w:noWrap/>
            <w:hideMark/>
          </w:tcPr>
          <w:p w:rsidR="00AF19B7" w:rsidRPr="00F9761D" w:rsidRDefault="00AF19B7" w:rsidP="008A4FC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Cs w:val="24"/>
              </w:rPr>
            </w:pPr>
            <w:r w:rsidRPr="00F9761D">
              <w:rPr>
                <w:rFonts w:ascii="Times New Roman" w:eastAsia="新細明體" w:hAnsi="Times New Roman" w:cs="Times New Roman"/>
                <w:b w:val="0"/>
                <w:i/>
                <w:iCs/>
                <w:color w:val="000000"/>
                <w:kern w:val="0"/>
                <w:szCs w:val="24"/>
              </w:rPr>
              <w:t xml:space="preserve">p </w:t>
            </w:r>
            <w:r w:rsidRPr="00F9761D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Cs w:val="24"/>
              </w:rPr>
              <w:t>Value</w:t>
            </w:r>
            <w:r w:rsidRPr="00F9761D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1319" w:type="dxa"/>
            <w:noWrap/>
            <w:hideMark/>
          </w:tcPr>
          <w:p w:rsidR="00AF19B7" w:rsidRPr="00F9761D" w:rsidRDefault="00AF19B7" w:rsidP="008A4FC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Cs w:val="24"/>
              </w:rPr>
            </w:pPr>
            <w:r w:rsidRPr="00F9761D">
              <w:rPr>
                <w:rFonts w:ascii="Times New Roman" w:eastAsia="新細明體" w:hAnsi="Times New Roman" w:cs="Times New Roman"/>
                <w:b w:val="0"/>
                <w:i/>
                <w:iCs/>
                <w:color w:val="000000"/>
                <w:kern w:val="0"/>
                <w:szCs w:val="24"/>
              </w:rPr>
              <w:t>p</w:t>
            </w:r>
            <w:r w:rsidRPr="00F9761D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Cs w:val="24"/>
              </w:rPr>
              <w:t xml:space="preserve"> Value</w:t>
            </w:r>
            <w:r w:rsidRPr="00F9761D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Cs w:val="24"/>
                <w:vertAlign w:val="superscript"/>
              </w:rPr>
              <w:t>b</w:t>
            </w:r>
          </w:p>
        </w:tc>
      </w:tr>
      <w:tr w:rsidR="00AF19B7" w:rsidRPr="00F9761D" w:rsidTr="008A4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:rsidR="00AF19B7" w:rsidRPr="00F9761D" w:rsidRDefault="00AF19B7" w:rsidP="008A4FC9">
            <w:pPr>
              <w:widowControl/>
              <w:ind w:firstLineChars="200" w:firstLine="400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9761D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NGAL (ng/ml)</w:t>
            </w:r>
          </w:p>
        </w:tc>
        <w:tc>
          <w:tcPr>
            <w:tcW w:w="2882" w:type="dxa"/>
            <w:noWrap/>
            <w:hideMark/>
          </w:tcPr>
          <w:p w:rsidR="00AF19B7" w:rsidRPr="00F9761D" w:rsidRDefault="00AF19B7" w:rsidP="008A4FC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61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12.7; 351.9 (248.1 - 518.7)</w:t>
            </w:r>
          </w:p>
        </w:tc>
        <w:tc>
          <w:tcPr>
            <w:tcW w:w="2882" w:type="dxa"/>
            <w:noWrap/>
            <w:hideMark/>
          </w:tcPr>
          <w:p w:rsidR="00AF19B7" w:rsidRPr="00F9761D" w:rsidRDefault="00AF19B7" w:rsidP="008A4FC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61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91.0; 1499.0 (628.2 - 2815.0)</w:t>
            </w:r>
          </w:p>
        </w:tc>
        <w:tc>
          <w:tcPr>
            <w:tcW w:w="2883" w:type="dxa"/>
            <w:noWrap/>
            <w:hideMark/>
          </w:tcPr>
          <w:p w:rsidR="00AF19B7" w:rsidRPr="00F9761D" w:rsidRDefault="00AF19B7" w:rsidP="008A4FC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61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387.0; 872.4 (655.6 - 4403.0)</w:t>
            </w:r>
          </w:p>
        </w:tc>
        <w:tc>
          <w:tcPr>
            <w:tcW w:w="1422" w:type="dxa"/>
            <w:noWrap/>
            <w:hideMark/>
          </w:tcPr>
          <w:p w:rsidR="00AF19B7" w:rsidRPr="00F9761D" w:rsidRDefault="00AF19B7" w:rsidP="008A4FC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76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1319" w:type="dxa"/>
            <w:noWrap/>
            <w:hideMark/>
          </w:tcPr>
          <w:p w:rsidR="00AF19B7" w:rsidRPr="00F9761D" w:rsidRDefault="00AF19B7" w:rsidP="008A4FC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76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 0.001</w:t>
            </w:r>
          </w:p>
        </w:tc>
      </w:tr>
      <w:tr w:rsidR="00AF19B7" w:rsidRPr="00F9761D" w:rsidTr="008A4FC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:rsidR="00AF19B7" w:rsidRPr="00F9761D" w:rsidRDefault="00AF19B7" w:rsidP="008A4FC9">
            <w:pPr>
              <w:widowControl/>
              <w:ind w:firstLineChars="200" w:firstLine="400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9761D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Calprotectin (ug/ml)</w:t>
            </w:r>
          </w:p>
        </w:tc>
        <w:tc>
          <w:tcPr>
            <w:tcW w:w="2882" w:type="dxa"/>
            <w:noWrap/>
            <w:hideMark/>
          </w:tcPr>
          <w:p w:rsidR="00AF19B7" w:rsidRPr="00F9761D" w:rsidRDefault="00AF19B7" w:rsidP="008A4FC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61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6.9; 16.4 (6.4 - 39.2)</w:t>
            </w:r>
          </w:p>
        </w:tc>
        <w:tc>
          <w:tcPr>
            <w:tcW w:w="2882" w:type="dxa"/>
            <w:noWrap/>
            <w:hideMark/>
          </w:tcPr>
          <w:p w:rsidR="00AF19B7" w:rsidRPr="00F9761D" w:rsidRDefault="00AF19B7" w:rsidP="008A4FC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61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5.6; 120.1 (93.5 - 137.1)</w:t>
            </w:r>
          </w:p>
        </w:tc>
        <w:tc>
          <w:tcPr>
            <w:tcW w:w="2883" w:type="dxa"/>
            <w:noWrap/>
            <w:hideMark/>
          </w:tcPr>
          <w:p w:rsidR="00AF19B7" w:rsidRPr="00F9761D" w:rsidRDefault="00AF19B7" w:rsidP="008A4FC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61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8.3; 179.0 (129.0 - 211.8)</w:t>
            </w:r>
          </w:p>
        </w:tc>
        <w:tc>
          <w:tcPr>
            <w:tcW w:w="1422" w:type="dxa"/>
            <w:noWrap/>
            <w:hideMark/>
          </w:tcPr>
          <w:p w:rsidR="00AF19B7" w:rsidRPr="00F9761D" w:rsidRDefault="00AF19B7" w:rsidP="008A4FC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76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1319" w:type="dxa"/>
            <w:noWrap/>
            <w:hideMark/>
          </w:tcPr>
          <w:p w:rsidR="00AF19B7" w:rsidRPr="00F9761D" w:rsidRDefault="00AF19B7" w:rsidP="008A4FC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76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 0.001</w:t>
            </w:r>
          </w:p>
        </w:tc>
      </w:tr>
      <w:tr w:rsidR="00AF19B7" w:rsidRPr="00F9761D" w:rsidTr="008A4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:rsidR="00AF19B7" w:rsidRPr="00F9761D" w:rsidRDefault="00AF19B7" w:rsidP="008A4FC9">
            <w:pPr>
              <w:widowControl/>
              <w:ind w:firstLineChars="200" w:firstLine="400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9761D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BPI (pg/ml)</w:t>
            </w:r>
          </w:p>
        </w:tc>
        <w:tc>
          <w:tcPr>
            <w:tcW w:w="2882" w:type="dxa"/>
            <w:noWrap/>
            <w:hideMark/>
          </w:tcPr>
          <w:p w:rsidR="00AF19B7" w:rsidRPr="00F9761D" w:rsidRDefault="00AF19B7" w:rsidP="008A4FC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61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.8; 6.8 (4.0 - 8.3)</w:t>
            </w:r>
          </w:p>
        </w:tc>
        <w:tc>
          <w:tcPr>
            <w:tcW w:w="2882" w:type="dxa"/>
            <w:noWrap/>
            <w:hideMark/>
          </w:tcPr>
          <w:p w:rsidR="00AF19B7" w:rsidRPr="00F9761D" w:rsidRDefault="00AF19B7" w:rsidP="008A4FC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61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48.4; 221.7 (53.2 - 437.4)</w:t>
            </w:r>
          </w:p>
        </w:tc>
        <w:tc>
          <w:tcPr>
            <w:tcW w:w="2883" w:type="dxa"/>
            <w:noWrap/>
            <w:hideMark/>
          </w:tcPr>
          <w:p w:rsidR="00AF19B7" w:rsidRPr="00F9761D" w:rsidRDefault="00AF19B7" w:rsidP="008A4FC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61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00.3; 253.2 (71.0 - 541.3)</w:t>
            </w:r>
          </w:p>
        </w:tc>
        <w:tc>
          <w:tcPr>
            <w:tcW w:w="1422" w:type="dxa"/>
            <w:noWrap/>
            <w:hideMark/>
          </w:tcPr>
          <w:p w:rsidR="00AF19B7" w:rsidRPr="00F9761D" w:rsidRDefault="00AF19B7" w:rsidP="008A4FC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76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1319" w:type="dxa"/>
            <w:noWrap/>
            <w:hideMark/>
          </w:tcPr>
          <w:p w:rsidR="00AF19B7" w:rsidRPr="00F9761D" w:rsidRDefault="00AF19B7" w:rsidP="008A4FC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76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 0.001</w:t>
            </w:r>
          </w:p>
        </w:tc>
      </w:tr>
      <w:tr w:rsidR="00AF19B7" w:rsidRPr="00F9761D" w:rsidTr="008A4FC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:rsidR="00AF19B7" w:rsidRPr="00F9761D" w:rsidRDefault="00AF19B7" w:rsidP="008A4FC9">
            <w:pPr>
              <w:widowControl/>
              <w:ind w:firstLineChars="200" w:firstLine="400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9761D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AZU1 (ng/ml)</w:t>
            </w:r>
          </w:p>
        </w:tc>
        <w:tc>
          <w:tcPr>
            <w:tcW w:w="2882" w:type="dxa"/>
            <w:noWrap/>
            <w:hideMark/>
          </w:tcPr>
          <w:p w:rsidR="00AF19B7" w:rsidRPr="00F9761D" w:rsidRDefault="00AF19B7" w:rsidP="008A4FC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61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65.5; 128.3 (36.3 - 463.9)</w:t>
            </w:r>
          </w:p>
        </w:tc>
        <w:tc>
          <w:tcPr>
            <w:tcW w:w="2882" w:type="dxa"/>
            <w:noWrap/>
            <w:hideMark/>
          </w:tcPr>
          <w:p w:rsidR="00AF19B7" w:rsidRPr="00F9761D" w:rsidRDefault="00AF19B7" w:rsidP="008A4FC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61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83.0; 1441.0 (511.8 - 1787.0)</w:t>
            </w:r>
          </w:p>
        </w:tc>
        <w:tc>
          <w:tcPr>
            <w:tcW w:w="2883" w:type="dxa"/>
            <w:noWrap/>
            <w:hideMark/>
          </w:tcPr>
          <w:p w:rsidR="00AF19B7" w:rsidRPr="00F9761D" w:rsidRDefault="00AF19B7" w:rsidP="008A4FC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61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81.5; 527.9 (361.3 - 1794.0)</w:t>
            </w:r>
          </w:p>
        </w:tc>
        <w:tc>
          <w:tcPr>
            <w:tcW w:w="1422" w:type="dxa"/>
            <w:noWrap/>
            <w:hideMark/>
          </w:tcPr>
          <w:p w:rsidR="00AF19B7" w:rsidRPr="00F9761D" w:rsidRDefault="00AF19B7" w:rsidP="008A4FC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76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1319" w:type="dxa"/>
            <w:noWrap/>
            <w:hideMark/>
          </w:tcPr>
          <w:p w:rsidR="00AF19B7" w:rsidRPr="00F9761D" w:rsidRDefault="00AF19B7" w:rsidP="008A4FC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76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 0.001</w:t>
            </w:r>
          </w:p>
        </w:tc>
      </w:tr>
      <w:tr w:rsidR="00AF19B7" w:rsidRPr="00F9761D" w:rsidTr="008A4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:rsidR="00AF19B7" w:rsidRPr="00F9761D" w:rsidRDefault="00AF19B7" w:rsidP="008A4FC9">
            <w:pPr>
              <w:widowControl/>
              <w:ind w:firstLineChars="200" w:firstLine="400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9761D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IL-6 (ng/ml)</w:t>
            </w:r>
          </w:p>
        </w:tc>
        <w:tc>
          <w:tcPr>
            <w:tcW w:w="2882" w:type="dxa"/>
            <w:noWrap/>
            <w:hideMark/>
          </w:tcPr>
          <w:p w:rsidR="00AF19B7" w:rsidRPr="00F9761D" w:rsidRDefault="00AF19B7" w:rsidP="008A4FC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61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9.0; 15.1 (5.5 - 52.6)</w:t>
            </w:r>
          </w:p>
        </w:tc>
        <w:tc>
          <w:tcPr>
            <w:tcW w:w="2882" w:type="dxa"/>
            <w:noWrap/>
            <w:hideMark/>
          </w:tcPr>
          <w:p w:rsidR="00AF19B7" w:rsidRPr="00F9761D" w:rsidRDefault="00AF19B7" w:rsidP="008A4FC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61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8.1; 110.9 (60.7 - 130.3)</w:t>
            </w:r>
          </w:p>
        </w:tc>
        <w:tc>
          <w:tcPr>
            <w:tcW w:w="2883" w:type="dxa"/>
            <w:noWrap/>
            <w:hideMark/>
          </w:tcPr>
          <w:p w:rsidR="00AF19B7" w:rsidRPr="00F9761D" w:rsidRDefault="00AF19B7" w:rsidP="008A4FC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61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5.6; 90.8 (19.8 - 111.2)</w:t>
            </w:r>
          </w:p>
        </w:tc>
        <w:tc>
          <w:tcPr>
            <w:tcW w:w="1422" w:type="dxa"/>
            <w:noWrap/>
            <w:hideMark/>
          </w:tcPr>
          <w:p w:rsidR="00AF19B7" w:rsidRPr="00F9761D" w:rsidRDefault="00AF19B7" w:rsidP="008A4FC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76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1319" w:type="dxa"/>
            <w:noWrap/>
            <w:hideMark/>
          </w:tcPr>
          <w:p w:rsidR="00AF19B7" w:rsidRPr="00F9761D" w:rsidRDefault="00AF19B7" w:rsidP="008A4FC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76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 0.001</w:t>
            </w:r>
          </w:p>
        </w:tc>
      </w:tr>
      <w:tr w:rsidR="00AF19B7" w:rsidRPr="00F9761D" w:rsidTr="008A4FC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:rsidR="00AF19B7" w:rsidRPr="00F9761D" w:rsidRDefault="00AF19B7" w:rsidP="008A4FC9">
            <w:pPr>
              <w:widowControl/>
              <w:ind w:firstLineChars="200" w:firstLine="400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9761D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CRP (mg/dl)</w:t>
            </w:r>
          </w:p>
        </w:tc>
        <w:tc>
          <w:tcPr>
            <w:tcW w:w="2882" w:type="dxa"/>
            <w:noWrap/>
            <w:hideMark/>
          </w:tcPr>
          <w:p w:rsidR="00AF19B7" w:rsidRPr="00F9761D" w:rsidRDefault="00AF19B7" w:rsidP="008A4FC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61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7; 4.3 (2.6 - 6.1)</w:t>
            </w:r>
          </w:p>
        </w:tc>
        <w:tc>
          <w:tcPr>
            <w:tcW w:w="2882" w:type="dxa"/>
            <w:noWrap/>
            <w:hideMark/>
          </w:tcPr>
          <w:p w:rsidR="00AF19B7" w:rsidRPr="00F9761D" w:rsidRDefault="00AF19B7" w:rsidP="008A4FC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61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.2; 9.1 (8.1 - 12.6)</w:t>
            </w:r>
          </w:p>
        </w:tc>
        <w:tc>
          <w:tcPr>
            <w:tcW w:w="2883" w:type="dxa"/>
            <w:noWrap/>
            <w:hideMark/>
          </w:tcPr>
          <w:p w:rsidR="00AF19B7" w:rsidRPr="00F9761D" w:rsidRDefault="00AF19B7" w:rsidP="008A4FC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9761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.6; 11.9 (8.0 - 15.3)</w:t>
            </w:r>
          </w:p>
        </w:tc>
        <w:tc>
          <w:tcPr>
            <w:tcW w:w="1422" w:type="dxa"/>
            <w:noWrap/>
            <w:hideMark/>
          </w:tcPr>
          <w:p w:rsidR="00AF19B7" w:rsidRPr="00F9761D" w:rsidRDefault="00AF19B7" w:rsidP="008A4FC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76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1319" w:type="dxa"/>
            <w:noWrap/>
            <w:hideMark/>
          </w:tcPr>
          <w:p w:rsidR="00AF19B7" w:rsidRPr="00F9761D" w:rsidRDefault="00AF19B7" w:rsidP="008A4FC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76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 0.001</w:t>
            </w:r>
          </w:p>
        </w:tc>
      </w:tr>
    </w:tbl>
    <w:p w:rsidR="00AF19B7" w:rsidRDefault="00AF19B7" w:rsidP="00AF19B7">
      <w:pPr>
        <w:widowControl/>
        <w:rPr>
          <w:rFonts w:ascii="Times New Roman" w:hAnsi="Times New Roman" w:cs="Times New Roman"/>
          <w:b/>
        </w:rPr>
      </w:pPr>
    </w:p>
    <w:p w:rsidR="00AF19B7" w:rsidRPr="00ED5D57" w:rsidRDefault="00AF19B7" w:rsidP="00AF19B7">
      <w:pPr>
        <w:widowControl/>
        <w:spacing w:line="480" w:lineRule="auto"/>
        <w:rPr>
          <w:rFonts w:ascii="Times New Roman" w:hAnsi="Times New Roman" w:cs="Times New Roman"/>
        </w:rPr>
      </w:pPr>
      <w:r w:rsidRPr="00ED5D57">
        <w:rPr>
          <w:rFonts w:ascii="Times New Roman" w:hAnsi="Times New Roman" w:cs="Times New Roman"/>
        </w:rPr>
        <w:t>Data are presented as the mean; median (25 - 75 percentile)</w:t>
      </w:r>
    </w:p>
    <w:p w:rsidR="00AF19B7" w:rsidRPr="00ED5D57" w:rsidRDefault="00AF19B7" w:rsidP="00AF19B7">
      <w:pPr>
        <w:widowControl/>
        <w:spacing w:line="480" w:lineRule="auto"/>
        <w:rPr>
          <w:rFonts w:ascii="Times New Roman" w:hAnsi="Times New Roman" w:cs="Times New Roman"/>
        </w:rPr>
      </w:pPr>
      <w:r w:rsidRPr="00ED5D57">
        <w:rPr>
          <w:rFonts w:ascii="Times New Roman" w:hAnsi="Times New Roman" w:cs="Times New Roman"/>
          <w:vertAlign w:val="superscript"/>
        </w:rPr>
        <w:t>a</w:t>
      </w:r>
      <w:r w:rsidRPr="00ED5D57">
        <w:rPr>
          <w:rFonts w:ascii="Times New Roman" w:hAnsi="Times New Roman" w:cs="Times New Roman"/>
        </w:rPr>
        <w:t xml:space="preserve">The p value of the Kruskal-Wallis test presents the difference between these </w:t>
      </w:r>
      <w:r>
        <w:rPr>
          <w:rFonts w:ascii="Times New Roman" w:hAnsi="Times New Roman" w:cs="Times New Roman"/>
        </w:rPr>
        <w:t xml:space="preserve">three </w:t>
      </w:r>
      <w:r w:rsidRPr="00ED5D57">
        <w:rPr>
          <w:rFonts w:ascii="Times New Roman" w:hAnsi="Times New Roman" w:cs="Times New Roman"/>
        </w:rPr>
        <w:t>groups.</w:t>
      </w:r>
      <w:r w:rsidRPr="00ED5D57">
        <w:rPr>
          <w:rFonts w:ascii="Times New Roman" w:hAnsi="Times New Roman" w:cs="Times New Roman"/>
          <w:vertAlign w:val="superscript"/>
        </w:rPr>
        <w:t xml:space="preserve"> b</w:t>
      </w:r>
      <w:r w:rsidRPr="00ED5D57">
        <w:t xml:space="preserve"> </w:t>
      </w:r>
      <w:r w:rsidRPr="00ED5D57">
        <w:rPr>
          <w:rFonts w:ascii="Times New Roman" w:hAnsi="Times New Roman" w:cs="Times New Roman"/>
        </w:rPr>
        <w:t>The p value of the Mann-Whitney U test presents the difference between uncomplicated parapneumonic effusion (UPPE) and complicated parapneumonic effusion (CPPE).</w:t>
      </w:r>
    </w:p>
    <w:p w:rsidR="00AF19B7" w:rsidRPr="000221D1" w:rsidRDefault="00AF19B7" w:rsidP="00AF19B7">
      <w:pPr>
        <w:rPr>
          <w:rFonts w:ascii="Times New Roman" w:hAnsi="Times New Roman" w:cs="Times New Roman"/>
          <w:b/>
        </w:rPr>
      </w:pPr>
      <w:r w:rsidRPr="00ED5D57">
        <w:rPr>
          <w:rFonts w:ascii="Times New Roman" w:hAnsi="Times New Roman" w:cs="Times New Roman"/>
        </w:rPr>
        <w:br w:type="page"/>
      </w:r>
      <w:r>
        <w:rPr>
          <w:rFonts w:ascii="Times New Roman" w:hAnsi="Times New Roman" w:cs="Times New Roman"/>
          <w:b/>
        </w:rPr>
        <w:lastRenderedPageBreak/>
        <w:t>Table 3</w:t>
      </w:r>
      <w:r w:rsidRPr="000221D1">
        <w:rPr>
          <w:rFonts w:ascii="Times New Roman" w:hAnsi="Times New Roman" w:cs="Times New Roman"/>
          <w:b/>
        </w:rPr>
        <w:t xml:space="preserve">. Pleural to serum ratio of </w:t>
      </w:r>
      <w:r>
        <w:rPr>
          <w:rFonts w:ascii="Times New Roman" w:hAnsi="Times New Roman" w:cs="Times New Roman"/>
          <w:b/>
        </w:rPr>
        <w:t xml:space="preserve">NGAL and calprotectin in </w:t>
      </w:r>
      <w:r w:rsidRPr="000221D1">
        <w:rPr>
          <w:rFonts w:ascii="Times New Roman" w:hAnsi="Times New Roman" w:cs="Times New Roman"/>
          <w:b/>
        </w:rPr>
        <w:t>PPE.</w:t>
      </w:r>
    </w:p>
    <w:tbl>
      <w:tblPr>
        <w:tblStyle w:val="4-3"/>
        <w:tblW w:w="15163" w:type="dxa"/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2004"/>
        <w:gridCol w:w="973"/>
        <w:gridCol w:w="992"/>
        <w:gridCol w:w="1560"/>
        <w:gridCol w:w="1559"/>
        <w:gridCol w:w="1021"/>
        <w:gridCol w:w="822"/>
        <w:gridCol w:w="2835"/>
      </w:tblGrid>
      <w:tr w:rsidR="00AF19B7" w:rsidRPr="00906545" w:rsidTr="008A4F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BFBFBF" w:themeFill="background1" w:themeFillShade="BF"/>
            <w:noWrap/>
            <w:hideMark/>
          </w:tcPr>
          <w:p w:rsidR="00AF19B7" w:rsidRPr="00906545" w:rsidRDefault="00AF19B7" w:rsidP="008A4FC9">
            <w:pPr>
              <w:widowControl/>
              <w:jc w:val="center"/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  <w:r w:rsidRPr="00906545"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Pleural/serum ratio</w:t>
            </w:r>
          </w:p>
        </w:tc>
        <w:tc>
          <w:tcPr>
            <w:tcW w:w="1559" w:type="dxa"/>
            <w:shd w:val="clear" w:color="auto" w:fill="BFBFBF" w:themeFill="background1" w:themeFillShade="BF"/>
            <w:noWrap/>
            <w:hideMark/>
          </w:tcPr>
          <w:p w:rsidR="00AF19B7" w:rsidRPr="00906545" w:rsidRDefault="00AF19B7" w:rsidP="008A4FC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  <w:r w:rsidRPr="00906545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UPPE</w:t>
            </w:r>
          </w:p>
        </w:tc>
        <w:tc>
          <w:tcPr>
            <w:tcW w:w="2004" w:type="dxa"/>
            <w:shd w:val="clear" w:color="auto" w:fill="BFBFBF" w:themeFill="background1" w:themeFillShade="BF"/>
            <w:noWrap/>
            <w:hideMark/>
          </w:tcPr>
          <w:p w:rsidR="00AF19B7" w:rsidRPr="00906545" w:rsidRDefault="00AF19B7" w:rsidP="008A4FC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  <w:r w:rsidRPr="00906545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CPPE and empyema</w:t>
            </w:r>
          </w:p>
        </w:tc>
        <w:tc>
          <w:tcPr>
            <w:tcW w:w="973" w:type="dxa"/>
            <w:shd w:val="clear" w:color="auto" w:fill="BFBFBF" w:themeFill="background1" w:themeFillShade="BF"/>
            <w:noWrap/>
            <w:hideMark/>
          </w:tcPr>
          <w:p w:rsidR="00AF19B7" w:rsidRPr="00906545" w:rsidRDefault="00AF19B7" w:rsidP="008A4FC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  <w:r w:rsidRPr="00906545">
              <w:rPr>
                <w:rFonts w:ascii="Times New Roman" w:hAnsi="Times New Roman" w:cs="Times New Roman"/>
                <w:b w:val="0"/>
                <w:i/>
                <w:color w:val="000000" w:themeColor="text1"/>
                <w:kern w:val="0"/>
                <w:sz w:val="20"/>
                <w:szCs w:val="20"/>
              </w:rPr>
              <w:t>p</w:t>
            </w:r>
            <w:r w:rsidRPr="00906545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AF19B7" w:rsidRPr="00906545" w:rsidRDefault="00AF19B7" w:rsidP="008A4F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06545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utoff</w:t>
            </w:r>
          </w:p>
        </w:tc>
        <w:tc>
          <w:tcPr>
            <w:tcW w:w="1560" w:type="dxa"/>
            <w:shd w:val="clear" w:color="auto" w:fill="BFBFBF" w:themeFill="background1" w:themeFillShade="BF"/>
          </w:tcPr>
          <w:p w:rsidR="00AF19B7" w:rsidRPr="00906545" w:rsidRDefault="00AF19B7" w:rsidP="008A4F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06545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ensitivity (%)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AF19B7" w:rsidRPr="00906545" w:rsidRDefault="00AF19B7" w:rsidP="008A4F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06545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pecificity (%)</w:t>
            </w:r>
          </w:p>
        </w:tc>
        <w:tc>
          <w:tcPr>
            <w:tcW w:w="1021" w:type="dxa"/>
            <w:shd w:val="clear" w:color="auto" w:fill="BFBFBF" w:themeFill="background1" w:themeFillShade="BF"/>
          </w:tcPr>
          <w:p w:rsidR="00AF19B7" w:rsidRPr="00906545" w:rsidRDefault="00AF19B7" w:rsidP="008A4F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06545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LR+</w:t>
            </w:r>
          </w:p>
        </w:tc>
        <w:tc>
          <w:tcPr>
            <w:tcW w:w="822" w:type="dxa"/>
            <w:shd w:val="clear" w:color="auto" w:fill="BFBFBF" w:themeFill="background1" w:themeFillShade="BF"/>
          </w:tcPr>
          <w:p w:rsidR="00AF19B7" w:rsidRPr="00906545" w:rsidRDefault="00AF19B7" w:rsidP="008A4F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06545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LR-</w:t>
            </w:r>
          </w:p>
        </w:tc>
        <w:tc>
          <w:tcPr>
            <w:tcW w:w="2835" w:type="dxa"/>
            <w:shd w:val="clear" w:color="auto" w:fill="BFBFBF" w:themeFill="background1" w:themeFillShade="BF"/>
          </w:tcPr>
          <w:p w:rsidR="00AF19B7" w:rsidRPr="00906545" w:rsidRDefault="00AF19B7" w:rsidP="008A4F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906545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UC (95% confidence interval)</w:t>
            </w:r>
          </w:p>
        </w:tc>
      </w:tr>
      <w:tr w:rsidR="00AF19B7" w:rsidRPr="00906545" w:rsidTr="008A4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hideMark/>
          </w:tcPr>
          <w:p w:rsidR="00AF19B7" w:rsidRPr="00906545" w:rsidRDefault="00AF19B7" w:rsidP="008A4FC9">
            <w:pPr>
              <w:widowControl/>
              <w:ind w:firstLineChars="200" w:firstLine="400"/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  <w:r w:rsidRPr="00906545"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NGAL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AF19B7" w:rsidRPr="00906545" w:rsidRDefault="00AF19B7" w:rsidP="008A4FC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0654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3.46 ± 0.57</w:t>
            </w:r>
          </w:p>
        </w:tc>
        <w:tc>
          <w:tcPr>
            <w:tcW w:w="2004" w:type="dxa"/>
            <w:shd w:val="clear" w:color="auto" w:fill="FFFFFF" w:themeFill="background1"/>
            <w:noWrap/>
            <w:hideMark/>
          </w:tcPr>
          <w:p w:rsidR="00AF19B7" w:rsidRPr="00906545" w:rsidRDefault="00AF19B7" w:rsidP="008A4FC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0654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9.30 ± 1.89</w:t>
            </w:r>
          </w:p>
        </w:tc>
        <w:tc>
          <w:tcPr>
            <w:tcW w:w="973" w:type="dxa"/>
            <w:shd w:val="clear" w:color="auto" w:fill="FFFFFF" w:themeFill="background1"/>
            <w:noWrap/>
            <w:hideMark/>
          </w:tcPr>
          <w:p w:rsidR="00AF19B7" w:rsidRPr="00906545" w:rsidRDefault="00AF19B7" w:rsidP="008A4FC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0654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15</w:t>
            </w:r>
          </w:p>
        </w:tc>
        <w:tc>
          <w:tcPr>
            <w:tcW w:w="992" w:type="dxa"/>
            <w:shd w:val="clear" w:color="auto" w:fill="FFFFFF" w:themeFill="background1"/>
          </w:tcPr>
          <w:p w:rsidR="00AF19B7" w:rsidRPr="00906545" w:rsidRDefault="00AF19B7" w:rsidP="008A4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65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 4</w:t>
            </w:r>
          </w:p>
        </w:tc>
        <w:tc>
          <w:tcPr>
            <w:tcW w:w="1560" w:type="dxa"/>
            <w:shd w:val="clear" w:color="auto" w:fill="FFFFFF" w:themeFill="background1"/>
          </w:tcPr>
          <w:p w:rsidR="00AF19B7" w:rsidRPr="00906545" w:rsidRDefault="00AF19B7" w:rsidP="008A4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65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6</w:t>
            </w:r>
          </w:p>
        </w:tc>
        <w:tc>
          <w:tcPr>
            <w:tcW w:w="1559" w:type="dxa"/>
            <w:shd w:val="clear" w:color="auto" w:fill="FFFFFF" w:themeFill="background1"/>
          </w:tcPr>
          <w:p w:rsidR="00AF19B7" w:rsidRPr="00906545" w:rsidRDefault="00AF19B7" w:rsidP="008A4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65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021" w:type="dxa"/>
            <w:shd w:val="clear" w:color="auto" w:fill="FFFFFF" w:themeFill="background1"/>
          </w:tcPr>
          <w:p w:rsidR="00AF19B7" w:rsidRPr="00906545" w:rsidRDefault="00AF19B7" w:rsidP="008A4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65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0</w:t>
            </w:r>
          </w:p>
        </w:tc>
        <w:tc>
          <w:tcPr>
            <w:tcW w:w="822" w:type="dxa"/>
            <w:shd w:val="clear" w:color="auto" w:fill="FFFFFF" w:themeFill="background1"/>
          </w:tcPr>
          <w:p w:rsidR="00AF19B7" w:rsidRPr="00906545" w:rsidRDefault="00AF19B7" w:rsidP="008A4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65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2835" w:type="dxa"/>
            <w:shd w:val="clear" w:color="auto" w:fill="FFFFFF" w:themeFill="background1"/>
          </w:tcPr>
          <w:p w:rsidR="00AF19B7" w:rsidRPr="00906545" w:rsidRDefault="00AF19B7" w:rsidP="008A4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65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0 (0.536-0.783)</w:t>
            </w:r>
          </w:p>
        </w:tc>
      </w:tr>
      <w:tr w:rsidR="00AF19B7" w:rsidRPr="00906545" w:rsidTr="008A4FC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:rsidR="00AF19B7" w:rsidRPr="00906545" w:rsidRDefault="00AF19B7" w:rsidP="008A4FC9">
            <w:pPr>
              <w:widowControl/>
              <w:ind w:firstLineChars="200" w:firstLine="400"/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  <w:r w:rsidRPr="00906545"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Calprotectin</w:t>
            </w:r>
          </w:p>
        </w:tc>
        <w:tc>
          <w:tcPr>
            <w:tcW w:w="1559" w:type="dxa"/>
            <w:noWrap/>
            <w:hideMark/>
          </w:tcPr>
          <w:p w:rsidR="00AF19B7" w:rsidRPr="00906545" w:rsidRDefault="00AF19B7" w:rsidP="008A4FC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0654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0.23 ± 2.11</w:t>
            </w:r>
          </w:p>
        </w:tc>
        <w:tc>
          <w:tcPr>
            <w:tcW w:w="2004" w:type="dxa"/>
            <w:noWrap/>
            <w:hideMark/>
          </w:tcPr>
          <w:p w:rsidR="00AF19B7" w:rsidRPr="00906545" w:rsidRDefault="00AF19B7" w:rsidP="008A4FC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0654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2.60 ± 2.75</w:t>
            </w:r>
          </w:p>
        </w:tc>
        <w:tc>
          <w:tcPr>
            <w:tcW w:w="973" w:type="dxa"/>
            <w:noWrap/>
            <w:hideMark/>
          </w:tcPr>
          <w:p w:rsidR="00AF19B7" w:rsidRPr="00906545" w:rsidRDefault="00AF19B7" w:rsidP="008A4FC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0654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992" w:type="dxa"/>
          </w:tcPr>
          <w:p w:rsidR="00AF19B7" w:rsidRPr="00906545" w:rsidRDefault="00AF19B7" w:rsidP="008A4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65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 11</w:t>
            </w:r>
          </w:p>
        </w:tc>
        <w:tc>
          <w:tcPr>
            <w:tcW w:w="1560" w:type="dxa"/>
          </w:tcPr>
          <w:p w:rsidR="00AF19B7" w:rsidRPr="00906545" w:rsidRDefault="00AF19B7" w:rsidP="008A4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65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.9</w:t>
            </w:r>
          </w:p>
        </w:tc>
        <w:tc>
          <w:tcPr>
            <w:tcW w:w="1559" w:type="dxa"/>
          </w:tcPr>
          <w:p w:rsidR="00AF19B7" w:rsidRPr="00906545" w:rsidRDefault="00AF19B7" w:rsidP="008A4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65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021" w:type="dxa"/>
          </w:tcPr>
          <w:p w:rsidR="00AF19B7" w:rsidRPr="00906545" w:rsidRDefault="00AF19B7" w:rsidP="008A4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65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6</w:t>
            </w:r>
          </w:p>
        </w:tc>
        <w:tc>
          <w:tcPr>
            <w:tcW w:w="822" w:type="dxa"/>
          </w:tcPr>
          <w:p w:rsidR="00AF19B7" w:rsidRPr="00906545" w:rsidRDefault="00AF19B7" w:rsidP="008A4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65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2835" w:type="dxa"/>
          </w:tcPr>
          <w:p w:rsidR="00AF19B7" w:rsidRPr="00906545" w:rsidRDefault="00AF19B7" w:rsidP="008A4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65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4 (0.678-0.889)</w:t>
            </w:r>
          </w:p>
        </w:tc>
      </w:tr>
    </w:tbl>
    <w:p w:rsidR="00AF19B7" w:rsidRPr="00906545" w:rsidRDefault="00AF19B7" w:rsidP="00AF19B7">
      <w:pPr>
        <w:rPr>
          <w:rFonts w:ascii="Times New Roman" w:hAnsi="Times New Roman" w:cs="Times New Roman"/>
          <w:sz w:val="20"/>
          <w:szCs w:val="20"/>
        </w:rPr>
      </w:pPr>
    </w:p>
    <w:p w:rsidR="00DA66D5" w:rsidRDefault="00AF19B7" w:rsidP="00AF19B7">
      <w:r w:rsidRPr="000221D1">
        <w:rPr>
          <w:rFonts w:ascii="Times New Roman" w:hAnsi="Times New Roman" w:cs="Times New Roman"/>
        </w:rPr>
        <w:t>LR+: positive likelihood ratio; LR-: negative likelihood ratio; AUC: area under</w:t>
      </w:r>
      <w:r>
        <w:rPr>
          <w:rFonts w:ascii="Times New Roman" w:hAnsi="Times New Roman" w:cs="Times New Roman"/>
        </w:rPr>
        <w:t xml:space="preserve"> the</w:t>
      </w:r>
      <w:r w:rsidRPr="000221D1">
        <w:rPr>
          <w:rFonts w:ascii="Times New Roman" w:hAnsi="Times New Roman" w:cs="Times New Roman"/>
        </w:rPr>
        <w:t xml:space="preserve"> ROC curve; NGAL: neutrophil gelatinase-associated lipocalin</w:t>
      </w:r>
    </w:p>
    <w:sectPr w:rsidR="00DA66D5" w:rsidSect="00AF19B7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6622" w:rsidRDefault="00806622" w:rsidP="009B6A42">
      <w:r>
        <w:separator/>
      </w:r>
    </w:p>
  </w:endnote>
  <w:endnote w:type="continuationSeparator" w:id="0">
    <w:p w:rsidR="00806622" w:rsidRDefault="00806622" w:rsidP="009B6A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6622" w:rsidRDefault="00806622" w:rsidP="009B6A42">
      <w:r>
        <w:separator/>
      </w:r>
    </w:p>
  </w:footnote>
  <w:footnote w:type="continuationSeparator" w:id="0">
    <w:p w:rsidR="00806622" w:rsidRDefault="00806622" w:rsidP="009B6A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19B7"/>
    <w:rsid w:val="00002448"/>
    <w:rsid w:val="00806622"/>
    <w:rsid w:val="009B6A42"/>
    <w:rsid w:val="00A43864"/>
    <w:rsid w:val="00AF19B7"/>
    <w:rsid w:val="00CE1A06"/>
    <w:rsid w:val="00DA6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31770A"/>
  <w15:chartTrackingRefBased/>
  <w15:docId w15:val="{46ACFF13-839A-4D76-9731-23AC48CB7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19B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-31">
    <w:name w:val="格線表格 4 - 輔色 31"/>
    <w:basedOn w:val="a1"/>
    <w:uiPriority w:val="49"/>
    <w:rsid w:val="00AF19B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3">
    <w:name w:val="List Table 4 Accent 3"/>
    <w:basedOn w:val="a1"/>
    <w:uiPriority w:val="49"/>
    <w:rsid w:val="00AF19B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3">
    <w:name w:val="header"/>
    <w:basedOn w:val="a"/>
    <w:link w:val="a4"/>
    <w:uiPriority w:val="99"/>
    <w:unhideWhenUsed/>
    <w:rsid w:val="009B6A4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B6A4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B6A4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B6A42"/>
    <w:rPr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002448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385</Words>
  <Characters>2195</Characters>
  <Application>Microsoft Office Word</Application>
  <DocSecurity>0</DocSecurity>
  <Lines>18</Lines>
  <Paragraphs>5</Paragraphs>
  <ScaleCrop>false</ScaleCrop>
  <Company>Hewlett-Packard Company</Company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Y</dc:creator>
  <cp:keywords/>
  <dc:description/>
  <cp:lastModifiedBy>Windows 使用者</cp:lastModifiedBy>
  <cp:revision>4</cp:revision>
  <dcterms:created xsi:type="dcterms:W3CDTF">2019-01-15T13:33:00Z</dcterms:created>
  <dcterms:modified xsi:type="dcterms:W3CDTF">2019-06-11T16:02:00Z</dcterms:modified>
</cp:coreProperties>
</file>